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916"/>
        <w:tblW w:w="10473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6" w:type="dxa"/>
          <w:right w:w="6" w:type="dxa"/>
        </w:tblCellMar>
        <w:tblLook w:val="0000" w:firstRow="0" w:lastRow="0" w:firstColumn="0" w:lastColumn="0" w:noHBand="0" w:noVBand="0"/>
      </w:tblPr>
      <w:tblGrid>
        <w:gridCol w:w="999"/>
        <w:gridCol w:w="4961"/>
        <w:gridCol w:w="2410"/>
        <w:gridCol w:w="2097"/>
        <w:gridCol w:w="6"/>
      </w:tblGrid>
      <w:tr w:rsidR="00801B19" w:rsidRPr="00B87A7B" w:rsidTr="00C6171F">
        <w:trPr>
          <w:gridAfter w:val="1"/>
          <w:wAfter w:w="6" w:type="dxa"/>
          <w:trHeight w:val="735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Del="00D74DA9" w:rsidRDefault="00801B19" w:rsidP="00C6171F">
            <w:pPr>
              <w:snapToGrid w:val="0"/>
              <w:spacing w:before="100" w:beforeAutospacing="1" w:after="100" w:afterAutospacing="1"/>
              <w:jc w:val="center"/>
              <w:rPr>
                <w:b/>
              </w:rPr>
            </w:pPr>
            <w:r w:rsidRPr="00B87A7B">
              <w:rPr>
                <w:b/>
              </w:rPr>
              <w:t>Cod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snapToGrid w:val="0"/>
              <w:spacing w:before="100" w:beforeAutospacing="1" w:after="100" w:afterAutospacing="1"/>
              <w:jc w:val="center"/>
              <w:rPr>
                <w:b/>
              </w:rPr>
            </w:pPr>
            <w:r w:rsidRPr="00B87A7B">
              <w:rPr>
                <w:b/>
              </w:rPr>
              <w:t>Compound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snapToGrid w:val="0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B87A7B">
              <w:rPr>
                <w:b/>
                <w:bCs/>
              </w:rPr>
              <w:t>Docking</w:t>
            </w:r>
            <w:r>
              <w:rPr>
                <w:b/>
                <w:bCs/>
              </w:rPr>
              <w:t xml:space="preserve"> </w:t>
            </w:r>
            <w:r w:rsidRPr="00B87A7B">
              <w:rPr>
                <w:b/>
                <w:bCs/>
              </w:rPr>
              <w:t>(</w:t>
            </w:r>
            <w:proofErr w:type="spellStart"/>
            <w:r w:rsidRPr="00B87A7B">
              <w:rPr>
                <w:b/>
                <w:bCs/>
              </w:rPr>
              <w:t>Goldscore</w:t>
            </w:r>
            <w:proofErr w:type="spellEnd"/>
            <w:r w:rsidRPr="00B87A7B">
              <w:rPr>
                <w:b/>
                <w:bCs/>
              </w:rPr>
              <w:t xml:space="preserve"> Fitness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snapToGrid w:val="0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B87A7B">
              <w:rPr>
                <w:b/>
                <w:bCs/>
              </w:rPr>
              <w:t>Rescoring*(MM-GBSA)</w:t>
            </w:r>
            <w:r w:rsidRPr="00B87A7B">
              <w:rPr>
                <w:b/>
                <w:bCs/>
                <w:vertAlign w:val="superscript"/>
              </w:rPr>
              <w:t>#</w:t>
            </w:r>
            <w:r w:rsidRPr="00B87A7B">
              <w:rPr>
                <w:b/>
                <w:bCs/>
              </w:rPr>
              <w:t xml:space="preserve"> ± SD</w:t>
            </w:r>
          </w:p>
        </w:tc>
      </w:tr>
      <w:tr w:rsidR="00801B19" w:rsidRPr="00B87A7B" w:rsidTr="00C6171F">
        <w:trPr>
          <w:gridAfter w:val="1"/>
          <w:wAfter w:w="6" w:type="dxa"/>
          <w:trHeight w:val="735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∆3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1,3,8-trihydroxy, 6-methyl, 5,7-diprenyl, 4-</w:t>
            </w:r>
            <w:r w:rsidRPr="00B87A7B">
              <w:sym w:font="Symbol" w:char="F067"/>
            </w:r>
            <w:r w:rsidRPr="00B87A7B">
              <w:t>,</w:t>
            </w:r>
            <w:r w:rsidRPr="00B87A7B">
              <w:sym w:font="Symbol" w:char="F067"/>
            </w:r>
            <w:r w:rsidRPr="00B87A7B">
              <w:t>’</w:t>
            </w:r>
            <w:proofErr w:type="spellStart"/>
            <w:r w:rsidRPr="00B87A7B">
              <w:t>dihydroxyprenyl-anthron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67.09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  <w:rPr>
                <w:lang w:val="it-IT"/>
              </w:rPr>
            </w:pPr>
            <w:r w:rsidRPr="00B87A7B">
              <w:rPr>
                <w:lang w:val="it-IT"/>
              </w:rPr>
              <w:t>-62.31 ± 1.09</w:t>
            </w:r>
          </w:p>
        </w:tc>
      </w:tr>
      <w:tr w:rsidR="00801B19" w:rsidRPr="00B87A7B" w:rsidTr="00C6171F">
        <w:trPr>
          <w:gridAfter w:val="1"/>
          <w:wAfter w:w="6" w:type="dxa"/>
          <w:trHeight w:val="735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proofErr w:type="spellStart"/>
            <w:r w:rsidRPr="00B87A7B">
              <w:rPr>
                <w:b/>
              </w:rPr>
              <w:t>PirIII</w:t>
            </w:r>
            <w:proofErr w:type="spellEnd"/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1,3,8-trihydroxy, 6-methyl, 4,5,7-triprenyl-anthron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66.75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55.83 ± 2.08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Kuw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Kuwanol 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68.78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55.26 ± 1.48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Ega1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4,2’,4’,6’-tetrahydroxy,3’-prenyl,3-geranyl-dihydrochalcon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69.28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55.21 ± 1.59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M2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proofErr w:type="spellStart"/>
            <w:r w:rsidRPr="00B87A7B">
              <w:t>Isosophoranone</w:t>
            </w:r>
            <w:proofErr w:type="spellEnd"/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68.46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50.53 ± 1.96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6016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proofErr w:type="spellStart"/>
            <w:r w:rsidRPr="00B87A7B">
              <w:t>Trachypone</w:t>
            </w:r>
            <w:proofErr w:type="spellEnd"/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72.02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50.04 ± 1.83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proofErr w:type="spellStart"/>
            <w:r w:rsidRPr="00B87A7B">
              <w:rPr>
                <w:b/>
              </w:rPr>
              <w:t>Hesp</w:t>
            </w:r>
            <w:proofErr w:type="spellEnd"/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Hesperidin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70.08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47.85 ± 3.81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proofErr w:type="spellStart"/>
            <w:r w:rsidRPr="00B87A7B">
              <w:rPr>
                <w:b/>
              </w:rPr>
              <w:t>Caf</w:t>
            </w:r>
            <w:proofErr w:type="spellEnd"/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4-</w:t>
            </w:r>
            <w:r w:rsidRPr="00B87A7B">
              <w:rPr>
                <w:i/>
              </w:rPr>
              <w:t>O</w:t>
            </w:r>
            <w:r w:rsidRPr="00B87A7B">
              <w:t xml:space="preserve">-glucosyl </w:t>
            </w:r>
            <w:proofErr w:type="spellStart"/>
            <w:r w:rsidRPr="00B87A7B">
              <w:t>caffeic</w:t>
            </w:r>
            <w:proofErr w:type="spellEnd"/>
            <w:r w:rsidRPr="00B87A7B">
              <w:t xml:space="preserve"> acid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67.55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44.79 ± 2.00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Ac3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Tetra-acetyl-</w:t>
            </w:r>
            <w:proofErr w:type="spellStart"/>
            <w:r w:rsidRPr="00B87A7B">
              <w:t>trachypone</w:t>
            </w:r>
            <w:proofErr w:type="spellEnd"/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  <w:rPr>
                <w:lang w:val="it-IT"/>
              </w:rPr>
            </w:pPr>
            <w:r w:rsidRPr="00B87A7B">
              <w:rPr>
                <w:lang w:val="it-IT"/>
              </w:rPr>
              <w:t>73.94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  <w:rPr>
                <w:lang w:val="it-IT"/>
              </w:rPr>
            </w:pPr>
            <w:r w:rsidRPr="00B87A7B">
              <w:rPr>
                <w:lang w:val="it-IT"/>
              </w:rPr>
              <w:t>-43.81 ± 1.51</w:t>
            </w:r>
          </w:p>
        </w:tc>
      </w:tr>
      <w:tr w:rsidR="00801B19" w:rsidRPr="00B87A7B" w:rsidTr="00C6171F"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59-triMe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4,2’,4’-trimethoxy,6’-hydroxy,3’-prenyl,3-geranyl-dihydrochalcon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79.38</w:t>
            </w:r>
          </w:p>
        </w:tc>
        <w:tc>
          <w:tcPr>
            <w:tcW w:w="2103" w:type="dxa"/>
            <w:gridSpan w:val="2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43.11 ± 4.13</w:t>
            </w:r>
          </w:p>
        </w:tc>
      </w:tr>
      <w:tr w:rsidR="00801B19" w:rsidRPr="00B87A7B" w:rsidTr="00C6171F"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M2H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Tetra-hydro-</w:t>
            </w:r>
            <w:proofErr w:type="spellStart"/>
            <w:r w:rsidRPr="00B87A7B">
              <w:t>isosophoranone</w:t>
            </w:r>
            <w:proofErr w:type="spellEnd"/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  <w:rPr>
                <w:lang w:val="it-IT"/>
              </w:rPr>
            </w:pPr>
            <w:r w:rsidRPr="00B87A7B">
              <w:rPr>
                <w:lang w:val="it-IT"/>
              </w:rPr>
              <w:t>69.37</w:t>
            </w:r>
          </w:p>
        </w:tc>
        <w:tc>
          <w:tcPr>
            <w:tcW w:w="2103" w:type="dxa"/>
            <w:gridSpan w:val="2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  <w:rPr>
                <w:lang w:val="en-US"/>
              </w:rPr>
            </w:pPr>
            <w:r w:rsidRPr="00B87A7B">
              <w:rPr>
                <w:lang w:val="en-US"/>
              </w:rPr>
              <w:t>-42.73 ± 1.26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proofErr w:type="spellStart"/>
            <w:r w:rsidRPr="00B87A7B">
              <w:rPr>
                <w:b/>
              </w:rPr>
              <w:t>Cyn</w:t>
            </w:r>
            <w:proofErr w:type="spellEnd"/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proofErr w:type="spellStart"/>
            <w:r w:rsidRPr="00B87A7B">
              <w:t>Cynarin</w:t>
            </w:r>
            <w:proofErr w:type="spellEnd"/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79.03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42.14 ± 5.57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proofErr w:type="spellStart"/>
            <w:r w:rsidRPr="00B87A7B">
              <w:rPr>
                <w:b/>
              </w:rPr>
              <w:t>Buf</w:t>
            </w:r>
            <w:proofErr w:type="spellEnd"/>
            <w:r w:rsidRPr="00B87A7B">
              <w:rPr>
                <w:b/>
              </w:rPr>
              <w:t>-I</w:t>
            </w:r>
          </w:p>
        </w:tc>
        <w:tc>
          <w:tcPr>
            <w:tcW w:w="4961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proofErr w:type="spellStart"/>
            <w:r w:rsidRPr="00B87A7B">
              <w:t>Bufotenine</w:t>
            </w:r>
            <w:proofErr w:type="spellEnd"/>
            <w:r w:rsidRPr="00B87A7B">
              <w:t xml:space="preserve"> CH</w:t>
            </w:r>
            <w:r w:rsidRPr="00B87A7B">
              <w:rPr>
                <w:vertAlign w:val="subscript"/>
              </w:rPr>
              <w:t>3</w:t>
            </w:r>
            <w:r w:rsidRPr="00B87A7B">
              <w:t>I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55.00</w:t>
            </w:r>
          </w:p>
        </w:tc>
        <w:tc>
          <w:tcPr>
            <w:tcW w:w="2097" w:type="dxa"/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33.02 ± 0.48</w:t>
            </w:r>
          </w:p>
        </w:tc>
      </w:tr>
      <w:tr w:rsidR="00801B19" w:rsidRPr="00B87A7B" w:rsidTr="00C6171F">
        <w:trPr>
          <w:gridAfter w:val="1"/>
          <w:wAfter w:w="6" w:type="dxa"/>
        </w:trPr>
        <w:tc>
          <w:tcPr>
            <w:tcW w:w="9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  <w:rPr>
                <w:b/>
              </w:rPr>
            </w:pPr>
            <w:r w:rsidRPr="00B87A7B">
              <w:rPr>
                <w:b/>
              </w:rPr>
              <w:t>α-Cub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spacing w:before="120" w:after="120"/>
              <w:jc w:val="center"/>
            </w:pPr>
            <w:r w:rsidRPr="00B87A7B">
              <w:t>α-</w:t>
            </w:r>
            <w:proofErr w:type="spellStart"/>
            <w:r w:rsidRPr="00B87A7B">
              <w:t>cubebin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76.88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1B19" w:rsidRPr="00B87A7B" w:rsidRDefault="00801B19" w:rsidP="00C6171F">
            <w:pPr>
              <w:pStyle w:val="Contenutotabella"/>
              <w:spacing w:before="120" w:after="120"/>
              <w:jc w:val="center"/>
            </w:pPr>
            <w:r w:rsidRPr="00B87A7B">
              <w:t>-32.18 ± 6.12</w:t>
            </w:r>
          </w:p>
        </w:tc>
      </w:tr>
    </w:tbl>
    <w:p w:rsidR="00C6171F" w:rsidRPr="00B87A7B" w:rsidRDefault="00C6171F" w:rsidP="00C6171F">
      <w:pPr>
        <w:widowControl/>
        <w:suppressAutoHyphens w:val="0"/>
        <w:spacing w:line="360" w:lineRule="auto"/>
        <w:jc w:val="both"/>
        <w:rPr>
          <w:lang w:bidi="ar-SA"/>
        </w:rPr>
      </w:pPr>
      <w:r w:rsidRPr="00B87A7B">
        <w:rPr>
          <w:b/>
        </w:rPr>
        <w:t xml:space="preserve">Table </w:t>
      </w:r>
      <w:r>
        <w:rPr>
          <w:b/>
        </w:rPr>
        <w:t>S</w:t>
      </w:r>
      <w:r w:rsidRPr="00B87A7B">
        <w:rPr>
          <w:b/>
        </w:rPr>
        <w:t>1.</w:t>
      </w:r>
      <w:r w:rsidRPr="00B87A7B">
        <w:t xml:space="preserve"> </w:t>
      </w:r>
      <w:r w:rsidRPr="00D31C6B">
        <w:t xml:space="preserve">Docking score and rescoring energy of </w:t>
      </w:r>
      <w:r>
        <w:rPr>
          <w:lang w:bidi="ar-SA"/>
        </w:rPr>
        <w:t>n</w:t>
      </w:r>
      <w:r w:rsidRPr="00D31C6B">
        <w:rPr>
          <w:lang w:bidi="ar-SA"/>
        </w:rPr>
        <w:t>atural compounds selected from virtual screening as possible PtpB inhibitors.</w:t>
      </w:r>
    </w:p>
    <w:p w:rsidR="00801B19" w:rsidRDefault="00801B19" w:rsidP="00801B19">
      <w:pPr>
        <w:jc w:val="both"/>
        <w:rPr>
          <w:sz w:val="20"/>
          <w:szCs w:val="20"/>
        </w:rPr>
      </w:pPr>
      <w:bookmarkStart w:id="0" w:name="_GoBack"/>
      <w:bookmarkEnd w:id="0"/>
      <w:r w:rsidRPr="00B87A7B">
        <w:rPr>
          <w:sz w:val="20"/>
          <w:szCs w:val="20"/>
          <w:vertAlign w:val="superscript"/>
        </w:rPr>
        <w:t>#</w:t>
      </w:r>
      <w:r w:rsidRPr="00B87A7B">
        <w:rPr>
          <w:sz w:val="20"/>
          <w:szCs w:val="20"/>
        </w:rPr>
        <w:t xml:space="preserve"> MM-GBSA energy is expressed in kcal/mol. SD is conformational standard deviation. *Results are sorted by increasing rescoring energy.</w:t>
      </w:r>
    </w:p>
    <w:p w:rsidR="00C60DE5" w:rsidRDefault="00C60DE5"/>
    <w:sectPr w:rsidR="00C60DE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042021" w:usb3="00000000" w:csb0="000001BF" w:csb1="00000000"/>
  </w:font>
  <w:font w:name="Lohit Hindi">
    <w:altName w:val="MS Mincho"/>
    <w:charset w:val="80"/>
    <w:family w:val="auto"/>
    <w:pitch w:val="variable"/>
  </w:font>
  <w:font w:name="AR PL UMing HK">
    <w:altName w:val="MS Mincho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B19"/>
    <w:rsid w:val="0000282A"/>
    <w:rsid w:val="00002FD9"/>
    <w:rsid w:val="00003A8E"/>
    <w:rsid w:val="000040B6"/>
    <w:rsid w:val="000069BB"/>
    <w:rsid w:val="000154C8"/>
    <w:rsid w:val="000308A8"/>
    <w:rsid w:val="00032854"/>
    <w:rsid w:val="000338AE"/>
    <w:rsid w:val="00035D01"/>
    <w:rsid w:val="000369DB"/>
    <w:rsid w:val="00036C39"/>
    <w:rsid w:val="00037642"/>
    <w:rsid w:val="0004000F"/>
    <w:rsid w:val="0004489F"/>
    <w:rsid w:val="00047D03"/>
    <w:rsid w:val="00052D1E"/>
    <w:rsid w:val="00056661"/>
    <w:rsid w:val="000640C9"/>
    <w:rsid w:val="00065567"/>
    <w:rsid w:val="000702C8"/>
    <w:rsid w:val="000720E3"/>
    <w:rsid w:val="000748EE"/>
    <w:rsid w:val="000834F5"/>
    <w:rsid w:val="000857DB"/>
    <w:rsid w:val="00085DC6"/>
    <w:rsid w:val="00086320"/>
    <w:rsid w:val="00086FCD"/>
    <w:rsid w:val="000A2DA2"/>
    <w:rsid w:val="000A3850"/>
    <w:rsid w:val="000A4516"/>
    <w:rsid w:val="000A52F4"/>
    <w:rsid w:val="000A5CC1"/>
    <w:rsid w:val="000B16DB"/>
    <w:rsid w:val="000B2850"/>
    <w:rsid w:val="000B3D8A"/>
    <w:rsid w:val="000B40D0"/>
    <w:rsid w:val="000B4285"/>
    <w:rsid w:val="000B4E14"/>
    <w:rsid w:val="000C3C37"/>
    <w:rsid w:val="000C4981"/>
    <w:rsid w:val="000C6052"/>
    <w:rsid w:val="000C671B"/>
    <w:rsid w:val="000C723D"/>
    <w:rsid w:val="000C72A5"/>
    <w:rsid w:val="000C79D9"/>
    <w:rsid w:val="000D0AE0"/>
    <w:rsid w:val="000D1220"/>
    <w:rsid w:val="000D1745"/>
    <w:rsid w:val="000D1D51"/>
    <w:rsid w:val="000D32D4"/>
    <w:rsid w:val="000D69F1"/>
    <w:rsid w:val="000E031B"/>
    <w:rsid w:val="000E2C2D"/>
    <w:rsid w:val="000F126D"/>
    <w:rsid w:val="000F559B"/>
    <w:rsid w:val="000F6F7A"/>
    <w:rsid w:val="00100222"/>
    <w:rsid w:val="00101769"/>
    <w:rsid w:val="00103C05"/>
    <w:rsid w:val="00104592"/>
    <w:rsid w:val="001070EC"/>
    <w:rsid w:val="0011635B"/>
    <w:rsid w:val="001203D5"/>
    <w:rsid w:val="00124185"/>
    <w:rsid w:val="00126A6D"/>
    <w:rsid w:val="00126AD0"/>
    <w:rsid w:val="00130A2A"/>
    <w:rsid w:val="001354FB"/>
    <w:rsid w:val="00136036"/>
    <w:rsid w:val="00141396"/>
    <w:rsid w:val="001515E4"/>
    <w:rsid w:val="00151B58"/>
    <w:rsid w:val="00151ED6"/>
    <w:rsid w:val="00154041"/>
    <w:rsid w:val="0015700A"/>
    <w:rsid w:val="00162FD8"/>
    <w:rsid w:val="00163285"/>
    <w:rsid w:val="0016366D"/>
    <w:rsid w:val="0016469A"/>
    <w:rsid w:val="00166579"/>
    <w:rsid w:val="00166C1C"/>
    <w:rsid w:val="00167E38"/>
    <w:rsid w:val="001707B4"/>
    <w:rsid w:val="0017143D"/>
    <w:rsid w:val="001718D0"/>
    <w:rsid w:val="0017278F"/>
    <w:rsid w:val="001806F5"/>
    <w:rsid w:val="00180EC7"/>
    <w:rsid w:val="0018104B"/>
    <w:rsid w:val="00181C29"/>
    <w:rsid w:val="00187139"/>
    <w:rsid w:val="00192C07"/>
    <w:rsid w:val="001932FF"/>
    <w:rsid w:val="001936A8"/>
    <w:rsid w:val="0019585F"/>
    <w:rsid w:val="001A26CC"/>
    <w:rsid w:val="001A45BA"/>
    <w:rsid w:val="001A4B4E"/>
    <w:rsid w:val="001B200A"/>
    <w:rsid w:val="001B3835"/>
    <w:rsid w:val="001B4A5E"/>
    <w:rsid w:val="001C0D4D"/>
    <w:rsid w:val="001C222D"/>
    <w:rsid w:val="001D005E"/>
    <w:rsid w:val="001D0949"/>
    <w:rsid w:val="001D10A6"/>
    <w:rsid w:val="001D3D20"/>
    <w:rsid w:val="001D3EFC"/>
    <w:rsid w:val="001D55C3"/>
    <w:rsid w:val="001E135E"/>
    <w:rsid w:val="001F1321"/>
    <w:rsid w:val="001F2588"/>
    <w:rsid w:val="001F47D7"/>
    <w:rsid w:val="001F78EC"/>
    <w:rsid w:val="0020316C"/>
    <w:rsid w:val="002111F6"/>
    <w:rsid w:val="002121F5"/>
    <w:rsid w:val="002156C6"/>
    <w:rsid w:val="0021682F"/>
    <w:rsid w:val="002236E1"/>
    <w:rsid w:val="0022480C"/>
    <w:rsid w:val="00224B4E"/>
    <w:rsid w:val="00232E93"/>
    <w:rsid w:val="0023389E"/>
    <w:rsid w:val="0023395A"/>
    <w:rsid w:val="002402A8"/>
    <w:rsid w:val="00243110"/>
    <w:rsid w:val="00247F58"/>
    <w:rsid w:val="002505B9"/>
    <w:rsid w:val="0025587D"/>
    <w:rsid w:val="00256FC6"/>
    <w:rsid w:val="00262C81"/>
    <w:rsid w:val="00264AC0"/>
    <w:rsid w:val="00267111"/>
    <w:rsid w:val="00270915"/>
    <w:rsid w:val="00270E8C"/>
    <w:rsid w:val="00271AEB"/>
    <w:rsid w:val="00272A51"/>
    <w:rsid w:val="00276A6F"/>
    <w:rsid w:val="00282F68"/>
    <w:rsid w:val="00285510"/>
    <w:rsid w:val="002878ED"/>
    <w:rsid w:val="00287A0C"/>
    <w:rsid w:val="00291422"/>
    <w:rsid w:val="00295108"/>
    <w:rsid w:val="00295961"/>
    <w:rsid w:val="002B4195"/>
    <w:rsid w:val="002B53B8"/>
    <w:rsid w:val="002B7426"/>
    <w:rsid w:val="002C1B37"/>
    <w:rsid w:val="002C256E"/>
    <w:rsid w:val="002C3121"/>
    <w:rsid w:val="002D0273"/>
    <w:rsid w:val="002D372A"/>
    <w:rsid w:val="002D413A"/>
    <w:rsid w:val="002D42C4"/>
    <w:rsid w:val="002D521B"/>
    <w:rsid w:val="002D5AB2"/>
    <w:rsid w:val="002D63F7"/>
    <w:rsid w:val="002D6FFB"/>
    <w:rsid w:val="002E0EFD"/>
    <w:rsid w:val="002E22C8"/>
    <w:rsid w:val="002E359D"/>
    <w:rsid w:val="002F232D"/>
    <w:rsid w:val="00303390"/>
    <w:rsid w:val="003068CA"/>
    <w:rsid w:val="0030789F"/>
    <w:rsid w:val="003145BC"/>
    <w:rsid w:val="00321F01"/>
    <w:rsid w:val="00322FEF"/>
    <w:rsid w:val="00323BA0"/>
    <w:rsid w:val="003256E8"/>
    <w:rsid w:val="00327A5E"/>
    <w:rsid w:val="003355D6"/>
    <w:rsid w:val="00337587"/>
    <w:rsid w:val="0034106C"/>
    <w:rsid w:val="00344B1A"/>
    <w:rsid w:val="00346B30"/>
    <w:rsid w:val="00350365"/>
    <w:rsid w:val="00350863"/>
    <w:rsid w:val="00352785"/>
    <w:rsid w:val="00353737"/>
    <w:rsid w:val="00361201"/>
    <w:rsid w:val="00364306"/>
    <w:rsid w:val="00371400"/>
    <w:rsid w:val="00373C81"/>
    <w:rsid w:val="00383071"/>
    <w:rsid w:val="003859F3"/>
    <w:rsid w:val="00386608"/>
    <w:rsid w:val="003924B9"/>
    <w:rsid w:val="00393629"/>
    <w:rsid w:val="00394573"/>
    <w:rsid w:val="0039573E"/>
    <w:rsid w:val="00397103"/>
    <w:rsid w:val="0039717B"/>
    <w:rsid w:val="003A0A7D"/>
    <w:rsid w:val="003A5124"/>
    <w:rsid w:val="003A5CF5"/>
    <w:rsid w:val="003A7E89"/>
    <w:rsid w:val="003B0CF6"/>
    <w:rsid w:val="003B624A"/>
    <w:rsid w:val="003B717A"/>
    <w:rsid w:val="003C1885"/>
    <w:rsid w:val="003C3DFD"/>
    <w:rsid w:val="003C5655"/>
    <w:rsid w:val="003C587A"/>
    <w:rsid w:val="003D0638"/>
    <w:rsid w:val="003D436E"/>
    <w:rsid w:val="003D4627"/>
    <w:rsid w:val="003D48F1"/>
    <w:rsid w:val="003D5472"/>
    <w:rsid w:val="003E00AB"/>
    <w:rsid w:val="003E7C14"/>
    <w:rsid w:val="003F1501"/>
    <w:rsid w:val="003F2D8D"/>
    <w:rsid w:val="003F57EA"/>
    <w:rsid w:val="00400D95"/>
    <w:rsid w:val="00402718"/>
    <w:rsid w:val="00402925"/>
    <w:rsid w:val="00403BBE"/>
    <w:rsid w:val="00404A1A"/>
    <w:rsid w:val="00414136"/>
    <w:rsid w:val="00420C61"/>
    <w:rsid w:val="0042470D"/>
    <w:rsid w:val="00426DD5"/>
    <w:rsid w:val="004312CB"/>
    <w:rsid w:val="00431714"/>
    <w:rsid w:val="00431A18"/>
    <w:rsid w:val="00432669"/>
    <w:rsid w:val="00433ED0"/>
    <w:rsid w:val="00442327"/>
    <w:rsid w:val="004438AE"/>
    <w:rsid w:val="00451C5A"/>
    <w:rsid w:val="00452118"/>
    <w:rsid w:val="00460866"/>
    <w:rsid w:val="004618DB"/>
    <w:rsid w:val="00464F99"/>
    <w:rsid w:val="004655BD"/>
    <w:rsid w:val="00472E29"/>
    <w:rsid w:val="00476429"/>
    <w:rsid w:val="00476FCB"/>
    <w:rsid w:val="00477A5D"/>
    <w:rsid w:val="00480B68"/>
    <w:rsid w:val="00484B73"/>
    <w:rsid w:val="004905B3"/>
    <w:rsid w:val="004918A9"/>
    <w:rsid w:val="004918B1"/>
    <w:rsid w:val="004957E2"/>
    <w:rsid w:val="004969CD"/>
    <w:rsid w:val="004A13A8"/>
    <w:rsid w:val="004A2EDE"/>
    <w:rsid w:val="004A470D"/>
    <w:rsid w:val="004A546E"/>
    <w:rsid w:val="004A5738"/>
    <w:rsid w:val="004B0AA1"/>
    <w:rsid w:val="004B1123"/>
    <w:rsid w:val="004B1D64"/>
    <w:rsid w:val="004C18C2"/>
    <w:rsid w:val="004D1696"/>
    <w:rsid w:val="004D1780"/>
    <w:rsid w:val="004D6D84"/>
    <w:rsid w:val="004D709B"/>
    <w:rsid w:val="004D709E"/>
    <w:rsid w:val="004E1E0E"/>
    <w:rsid w:val="004E4E00"/>
    <w:rsid w:val="004F1482"/>
    <w:rsid w:val="004F3F74"/>
    <w:rsid w:val="004F7BDC"/>
    <w:rsid w:val="0050201A"/>
    <w:rsid w:val="00502038"/>
    <w:rsid w:val="00502D06"/>
    <w:rsid w:val="00506692"/>
    <w:rsid w:val="00511641"/>
    <w:rsid w:val="005141EC"/>
    <w:rsid w:val="00517F4F"/>
    <w:rsid w:val="00520C23"/>
    <w:rsid w:val="00525C3D"/>
    <w:rsid w:val="00527110"/>
    <w:rsid w:val="005351C5"/>
    <w:rsid w:val="0053705B"/>
    <w:rsid w:val="00537853"/>
    <w:rsid w:val="00542B78"/>
    <w:rsid w:val="00546904"/>
    <w:rsid w:val="0055044A"/>
    <w:rsid w:val="00555353"/>
    <w:rsid w:val="00572198"/>
    <w:rsid w:val="00577A1D"/>
    <w:rsid w:val="00583DC8"/>
    <w:rsid w:val="0058428F"/>
    <w:rsid w:val="00584EAC"/>
    <w:rsid w:val="00593E8F"/>
    <w:rsid w:val="00594551"/>
    <w:rsid w:val="00596A28"/>
    <w:rsid w:val="005A0B20"/>
    <w:rsid w:val="005A0E4E"/>
    <w:rsid w:val="005A1039"/>
    <w:rsid w:val="005A37E2"/>
    <w:rsid w:val="005B0B5E"/>
    <w:rsid w:val="005B4021"/>
    <w:rsid w:val="005B5B58"/>
    <w:rsid w:val="005B5E04"/>
    <w:rsid w:val="005C0D1D"/>
    <w:rsid w:val="005C2A3B"/>
    <w:rsid w:val="005D103A"/>
    <w:rsid w:val="005D3A6A"/>
    <w:rsid w:val="005D4807"/>
    <w:rsid w:val="005E181B"/>
    <w:rsid w:val="005E3B77"/>
    <w:rsid w:val="005E5BC5"/>
    <w:rsid w:val="005E6CDC"/>
    <w:rsid w:val="005F17F7"/>
    <w:rsid w:val="005F2034"/>
    <w:rsid w:val="00600954"/>
    <w:rsid w:val="00600BA7"/>
    <w:rsid w:val="00600EC5"/>
    <w:rsid w:val="00604602"/>
    <w:rsid w:val="00605B13"/>
    <w:rsid w:val="006217DC"/>
    <w:rsid w:val="006225E7"/>
    <w:rsid w:val="0062265A"/>
    <w:rsid w:val="006336D0"/>
    <w:rsid w:val="0063511B"/>
    <w:rsid w:val="00637B5A"/>
    <w:rsid w:val="00640B70"/>
    <w:rsid w:val="00647E96"/>
    <w:rsid w:val="0065123B"/>
    <w:rsid w:val="00653D56"/>
    <w:rsid w:val="00655651"/>
    <w:rsid w:val="00657965"/>
    <w:rsid w:val="00660037"/>
    <w:rsid w:val="006605E7"/>
    <w:rsid w:val="00661012"/>
    <w:rsid w:val="006708D1"/>
    <w:rsid w:val="00671760"/>
    <w:rsid w:val="00675E81"/>
    <w:rsid w:val="00681484"/>
    <w:rsid w:val="006841FD"/>
    <w:rsid w:val="006865AF"/>
    <w:rsid w:val="0069348C"/>
    <w:rsid w:val="006967DC"/>
    <w:rsid w:val="006A0ED7"/>
    <w:rsid w:val="006A5B4E"/>
    <w:rsid w:val="006B79B3"/>
    <w:rsid w:val="006C172F"/>
    <w:rsid w:val="006C4014"/>
    <w:rsid w:val="006C42AC"/>
    <w:rsid w:val="006C5F4D"/>
    <w:rsid w:val="006C6EFA"/>
    <w:rsid w:val="006C76EA"/>
    <w:rsid w:val="006D2452"/>
    <w:rsid w:val="006D3754"/>
    <w:rsid w:val="006E1998"/>
    <w:rsid w:val="006E1DFD"/>
    <w:rsid w:val="006F28EF"/>
    <w:rsid w:val="006F4549"/>
    <w:rsid w:val="006F7685"/>
    <w:rsid w:val="00700319"/>
    <w:rsid w:val="00704DB4"/>
    <w:rsid w:val="007117D9"/>
    <w:rsid w:val="00712092"/>
    <w:rsid w:val="0071560E"/>
    <w:rsid w:val="007159AD"/>
    <w:rsid w:val="00715A94"/>
    <w:rsid w:val="007163E0"/>
    <w:rsid w:val="00724088"/>
    <w:rsid w:val="007250A0"/>
    <w:rsid w:val="00725807"/>
    <w:rsid w:val="00726997"/>
    <w:rsid w:val="00726D73"/>
    <w:rsid w:val="00731C19"/>
    <w:rsid w:val="0073260F"/>
    <w:rsid w:val="007372AB"/>
    <w:rsid w:val="00744768"/>
    <w:rsid w:val="00745DF6"/>
    <w:rsid w:val="0074625E"/>
    <w:rsid w:val="0075193D"/>
    <w:rsid w:val="00753F9D"/>
    <w:rsid w:val="007578B8"/>
    <w:rsid w:val="007639B8"/>
    <w:rsid w:val="00765F3D"/>
    <w:rsid w:val="00775716"/>
    <w:rsid w:val="00784AD7"/>
    <w:rsid w:val="007920DA"/>
    <w:rsid w:val="00793AF0"/>
    <w:rsid w:val="00793C81"/>
    <w:rsid w:val="00794359"/>
    <w:rsid w:val="007A3692"/>
    <w:rsid w:val="007B1FBB"/>
    <w:rsid w:val="007B2566"/>
    <w:rsid w:val="007B256B"/>
    <w:rsid w:val="007B4CA1"/>
    <w:rsid w:val="007C7030"/>
    <w:rsid w:val="007C7E18"/>
    <w:rsid w:val="007D1DCE"/>
    <w:rsid w:val="007D632C"/>
    <w:rsid w:val="007D7B24"/>
    <w:rsid w:val="007E12CE"/>
    <w:rsid w:val="007E22BF"/>
    <w:rsid w:val="007E331D"/>
    <w:rsid w:val="007E7949"/>
    <w:rsid w:val="007F22D0"/>
    <w:rsid w:val="007F650F"/>
    <w:rsid w:val="007F70D5"/>
    <w:rsid w:val="00801B19"/>
    <w:rsid w:val="00801D5A"/>
    <w:rsid w:val="0080312B"/>
    <w:rsid w:val="008041E2"/>
    <w:rsid w:val="008104A9"/>
    <w:rsid w:val="008106CF"/>
    <w:rsid w:val="00812A8F"/>
    <w:rsid w:val="00813D36"/>
    <w:rsid w:val="008155E0"/>
    <w:rsid w:val="00822852"/>
    <w:rsid w:val="00822A73"/>
    <w:rsid w:val="00823393"/>
    <w:rsid w:val="00823A27"/>
    <w:rsid w:val="00824B82"/>
    <w:rsid w:val="0083029B"/>
    <w:rsid w:val="00830539"/>
    <w:rsid w:val="00830C0C"/>
    <w:rsid w:val="008356F7"/>
    <w:rsid w:val="0084015F"/>
    <w:rsid w:val="00840806"/>
    <w:rsid w:val="00842647"/>
    <w:rsid w:val="00842690"/>
    <w:rsid w:val="00843308"/>
    <w:rsid w:val="00845817"/>
    <w:rsid w:val="00846189"/>
    <w:rsid w:val="0085064D"/>
    <w:rsid w:val="0085123F"/>
    <w:rsid w:val="00852907"/>
    <w:rsid w:val="0085304E"/>
    <w:rsid w:val="008622B9"/>
    <w:rsid w:val="00862D32"/>
    <w:rsid w:val="00865CE9"/>
    <w:rsid w:val="008715FE"/>
    <w:rsid w:val="00874508"/>
    <w:rsid w:val="00882BAD"/>
    <w:rsid w:val="008854ED"/>
    <w:rsid w:val="0088573F"/>
    <w:rsid w:val="00885B17"/>
    <w:rsid w:val="008864C9"/>
    <w:rsid w:val="00887506"/>
    <w:rsid w:val="00890B69"/>
    <w:rsid w:val="00893BD8"/>
    <w:rsid w:val="00895DDD"/>
    <w:rsid w:val="00896A84"/>
    <w:rsid w:val="008A094C"/>
    <w:rsid w:val="008A7D72"/>
    <w:rsid w:val="008B2126"/>
    <w:rsid w:val="008B3E0B"/>
    <w:rsid w:val="008B5200"/>
    <w:rsid w:val="008B6A7E"/>
    <w:rsid w:val="008C26A0"/>
    <w:rsid w:val="008C64C1"/>
    <w:rsid w:val="008C706B"/>
    <w:rsid w:val="008C78F4"/>
    <w:rsid w:val="008D2950"/>
    <w:rsid w:val="008D3BD9"/>
    <w:rsid w:val="008D61C1"/>
    <w:rsid w:val="008E369B"/>
    <w:rsid w:val="008E753F"/>
    <w:rsid w:val="008F14BB"/>
    <w:rsid w:val="008F1591"/>
    <w:rsid w:val="008F1C69"/>
    <w:rsid w:val="0090214B"/>
    <w:rsid w:val="00910443"/>
    <w:rsid w:val="0091282F"/>
    <w:rsid w:val="00912CF6"/>
    <w:rsid w:val="009135F7"/>
    <w:rsid w:val="009177F7"/>
    <w:rsid w:val="00924A3F"/>
    <w:rsid w:val="00924C52"/>
    <w:rsid w:val="00924E0C"/>
    <w:rsid w:val="00925993"/>
    <w:rsid w:val="009324AD"/>
    <w:rsid w:val="00934BFA"/>
    <w:rsid w:val="0093716E"/>
    <w:rsid w:val="009371CA"/>
    <w:rsid w:val="00937918"/>
    <w:rsid w:val="00941189"/>
    <w:rsid w:val="009456EB"/>
    <w:rsid w:val="00947615"/>
    <w:rsid w:val="00947648"/>
    <w:rsid w:val="00950CCF"/>
    <w:rsid w:val="0095195E"/>
    <w:rsid w:val="00952DE2"/>
    <w:rsid w:val="00953BA9"/>
    <w:rsid w:val="0095717A"/>
    <w:rsid w:val="009702CB"/>
    <w:rsid w:val="00973908"/>
    <w:rsid w:val="00973DFA"/>
    <w:rsid w:val="0097521A"/>
    <w:rsid w:val="00976F00"/>
    <w:rsid w:val="00981030"/>
    <w:rsid w:val="00983ABF"/>
    <w:rsid w:val="00984CD9"/>
    <w:rsid w:val="009865A4"/>
    <w:rsid w:val="0099039A"/>
    <w:rsid w:val="00990B01"/>
    <w:rsid w:val="009934C5"/>
    <w:rsid w:val="00996389"/>
    <w:rsid w:val="00996C5A"/>
    <w:rsid w:val="009A2C7E"/>
    <w:rsid w:val="009A3361"/>
    <w:rsid w:val="009B230A"/>
    <w:rsid w:val="009B319A"/>
    <w:rsid w:val="009B4FDB"/>
    <w:rsid w:val="009B6023"/>
    <w:rsid w:val="009C1449"/>
    <w:rsid w:val="009C5B51"/>
    <w:rsid w:val="009D1F73"/>
    <w:rsid w:val="009D3ECA"/>
    <w:rsid w:val="009D4DF6"/>
    <w:rsid w:val="009D6BEC"/>
    <w:rsid w:val="009D7DCC"/>
    <w:rsid w:val="009E0958"/>
    <w:rsid w:val="009E1CB0"/>
    <w:rsid w:val="009E5AA0"/>
    <w:rsid w:val="009F380C"/>
    <w:rsid w:val="009F4F85"/>
    <w:rsid w:val="009F63E1"/>
    <w:rsid w:val="00A00C11"/>
    <w:rsid w:val="00A05413"/>
    <w:rsid w:val="00A1253A"/>
    <w:rsid w:val="00A141E9"/>
    <w:rsid w:val="00A25232"/>
    <w:rsid w:val="00A2581F"/>
    <w:rsid w:val="00A25956"/>
    <w:rsid w:val="00A26316"/>
    <w:rsid w:val="00A31174"/>
    <w:rsid w:val="00A3124F"/>
    <w:rsid w:val="00A33310"/>
    <w:rsid w:val="00A40625"/>
    <w:rsid w:val="00A42E19"/>
    <w:rsid w:val="00A43809"/>
    <w:rsid w:val="00A51C50"/>
    <w:rsid w:val="00A568DA"/>
    <w:rsid w:val="00A56C64"/>
    <w:rsid w:val="00A60384"/>
    <w:rsid w:val="00A61FE5"/>
    <w:rsid w:val="00A62BB6"/>
    <w:rsid w:val="00A66CDA"/>
    <w:rsid w:val="00A70069"/>
    <w:rsid w:val="00A81F88"/>
    <w:rsid w:val="00A826B1"/>
    <w:rsid w:val="00A82AF7"/>
    <w:rsid w:val="00A83181"/>
    <w:rsid w:val="00A831E9"/>
    <w:rsid w:val="00A83B8B"/>
    <w:rsid w:val="00A93031"/>
    <w:rsid w:val="00A96420"/>
    <w:rsid w:val="00A97AFD"/>
    <w:rsid w:val="00AA5007"/>
    <w:rsid w:val="00AB0634"/>
    <w:rsid w:val="00AB54C6"/>
    <w:rsid w:val="00AB55E8"/>
    <w:rsid w:val="00AC2A60"/>
    <w:rsid w:val="00AC3230"/>
    <w:rsid w:val="00AC53D5"/>
    <w:rsid w:val="00AC58E2"/>
    <w:rsid w:val="00AC6149"/>
    <w:rsid w:val="00AC6E37"/>
    <w:rsid w:val="00AD3703"/>
    <w:rsid w:val="00AD44BC"/>
    <w:rsid w:val="00AE136C"/>
    <w:rsid w:val="00AE56C2"/>
    <w:rsid w:val="00AE7531"/>
    <w:rsid w:val="00AF41A4"/>
    <w:rsid w:val="00AF4C3D"/>
    <w:rsid w:val="00AF77FC"/>
    <w:rsid w:val="00B0210B"/>
    <w:rsid w:val="00B03098"/>
    <w:rsid w:val="00B049B8"/>
    <w:rsid w:val="00B13960"/>
    <w:rsid w:val="00B16ED1"/>
    <w:rsid w:val="00B1784E"/>
    <w:rsid w:val="00B20B71"/>
    <w:rsid w:val="00B22BB7"/>
    <w:rsid w:val="00B234C8"/>
    <w:rsid w:val="00B36623"/>
    <w:rsid w:val="00B4047B"/>
    <w:rsid w:val="00B407CD"/>
    <w:rsid w:val="00B4279D"/>
    <w:rsid w:val="00B441A7"/>
    <w:rsid w:val="00B5294C"/>
    <w:rsid w:val="00B55143"/>
    <w:rsid w:val="00B55B6F"/>
    <w:rsid w:val="00B62C5D"/>
    <w:rsid w:val="00B658D3"/>
    <w:rsid w:val="00B818B5"/>
    <w:rsid w:val="00B83092"/>
    <w:rsid w:val="00B8482B"/>
    <w:rsid w:val="00B873EB"/>
    <w:rsid w:val="00B901EB"/>
    <w:rsid w:val="00B92505"/>
    <w:rsid w:val="00B941FB"/>
    <w:rsid w:val="00B9648F"/>
    <w:rsid w:val="00BA0E6C"/>
    <w:rsid w:val="00BB13C4"/>
    <w:rsid w:val="00BB31F2"/>
    <w:rsid w:val="00BB77BB"/>
    <w:rsid w:val="00BC28B0"/>
    <w:rsid w:val="00BC34F2"/>
    <w:rsid w:val="00BC6C9E"/>
    <w:rsid w:val="00BD1AEB"/>
    <w:rsid w:val="00BD2366"/>
    <w:rsid w:val="00BD346E"/>
    <w:rsid w:val="00BD46A9"/>
    <w:rsid w:val="00BD5508"/>
    <w:rsid w:val="00BE43C4"/>
    <w:rsid w:val="00BE46D9"/>
    <w:rsid w:val="00BE537E"/>
    <w:rsid w:val="00BF5C7E"/>
    <w:rsid w:val="00C00CBC"/>
    <w:rsid w:val="00C01400"/>
    <w:rsid w:val="00C03D10"/>
    <w:rsid w:val="00C05EE3"/>
    <w:rsid w:val="00C10FF0"/>
    <w:rsid w:val="00C144D8"/>
    <w:rsid w:val="00C215FA"/>
    <w:rsid w:val="00C22192"/>
    <w:rsid w:val="00C2354B"/>
    <w:rsid w:val="00C23648"/>
    <w:rsid w:val="00C26736"/>
    <w:rsid w:val="00C30BED"/>
    <w:rsid w:val="00C336E0"/>
    <w:rsid w:val="00C424E2"/>
    <w:rsid w:val="00C52A63"/>
    <w:rsid w:val="00C53C68"/>
    <w:rsid w:val="00C55014"/>
    <w:rsid w:val="00C57FB1"/>
    <w:rsid w:val="00C60DE5"/>
    <w:rsid w:val="00C6171F"/>
    <w:rsid w:val="00C623EE"/>
    <w:rsid w:val="00C62810"/>
    <w:rsid w:val="00C63BA0"/>
    <w:rsid w:val="00C70737"/>
    <w:rsid w:val="00C707FF"/>
    <w:rsid w:val="00C74857"/>
    <w:rsid w:val="00C74D25"/>
    <w:rsid w:val="00C75AEF"/>
    <w:rsid w:val="00C76CFA"/>
    <w:rsid w:val="00C83430"/>
    <w:rsid w:val="00C84D5E"/>
    <w:rsid w:val="00C866AA"/>
    <w:rsid w:val="00C86C16"/>
    <w:rsid w:val="00C87146"/>
    <w:rsid w:val="00CA4BAF"/>
    <w:rsid w:val="00CA68AC"/>
    <w:rsid w:val="00CA771C"/>
    <w:rsid w:val="00CB05B7"/>
    <w:rsid w:val="00CC37C1"/>
    <w:rsid w:val="00CC477E"/>
    <w:rsid w:val="00CC4A9E"/>
    <w:rsid w:val="00CC4C60"/>
    <w:rsid w:val="00CC62FE"/>
    <w:rsid w:val="00CC7662"/>
    <w:rsid w:val="00CD031F"/>
    <w:rsid w:val="00CD4E11"/>
    <w:rsid w:val="00CD6C7B"/>
    <w:rsid w:val="00CD7CA3"/>
    <w:rsid w:val="00CE524D"/>
    <w:rsid w:val="00CE6B2E"/>
    <w:rsid w:val="00CE7BF9"/>
    <w:rsid w:val="00CF1ADD"/>
    <w:rsid w:val="00D01EAD"/>
    <w:rsid w:val="00D023BC"/>
    <w:rsid w:val="00D0479E"/>
    <w:rsid w:val="00D04AB4"/>
    <w:rsid w:val="00D054C8"/>
    <w:rsid w:val="00D06E93"/>
    <w:rsid w:val="00D10A77"/>
    <w:rsid w:val="00D128C9"/>
    <w:rsid w:val="00D13B5E"/>
    <w:rsid w:val="00D15E45"/>
    <w:rsid w:val="00D16AD3"/>
    <w:rsid w:val="00D20860"/>
    <w:rsid w:val="00D208AE"/>
    <w:rsid w:val="00D2796A"/>
    <w:rsid w:val="00D345CF"/>
    <w:rsid w:val="00D379D3"/>
    <w:rsid w:val="00D52B2D"/>
    <w:rsid w:val="00D52D2E"/>
    <w:rsid w:val="00D52FCF"/>
    <w:rsid w:val="00D5607C"/>
    <w:rsid w:val="00D64DD8"/>
    <w:rsid w:val="00D66343"/>
    <w:rsid w:val="00D6775D"/>
    <w:rsid w:val="00D71671"/>
    <w:rsid w:val="00D720F5"/>
    <w:rsid w:val="00D72E5A"/>
    <w:rsid w:val="00D755FB"/>
    <w:rsid w:val="00D7618E"/>
    <w:rsid w:val="00D81E82"/>
    <w:rsid w:val="00D82D1F"/>
    <w:rsid w:val="00D83CF2"/>
    <w:rsid w:val="00D85BD7"/>
    <w:rsid w:val="00D975E5"/>
    <w:rsid w:val="00D97E0A"/>
    <w:rsid w:val="00DA02E6"/>
    <w:rsid w:val="00DA037E"/>
    <w:rsid w:val="00DA0852"/>
    <w:rsid w:val="00DA12CB"/>
    <w:rsid w:val="00DA21CA"/>
    <w:rsid w:val="00DA2E73"/>
    <w:rsid w:val="00DA5053"/>
    <w:rsid w:val="00DA7745"/>
    <w:rsid w:val="00DA775D"/>
    <w:rsid w:val="00DB6EF3"/>
    <w:rsid w:val="00DC2EDA"/>
    <w:rsid w:val="00DC3AF1"/>
    <w:rsid w:val="00DC736E"/>
    <w:rsid w:val="00DD06BD"/>
    <w:rsid w:val="00DD230B"/>
    <w:rsid w:val="00DD2878"/>
    <w:rsid w:val="00DE2F99"/>
    <w:rsid w:val="00DE51F5"/>
    <w:rsid w:val="00DE5483"/>
    <w:rsid w:val="00DE5AB4"/>
    <w:rsid w:val="00DE72CB"/>
    <w:rsid w:val="00DF19DB"/>
    <w:rsid w:val="00DF28D1"/>
    <w:rsid w:val="00DF46EF"/>
    <w:rsid w:val="00DF6924"/>
    <w:rsid w:val="00DF697F"/>
    <w:rsid w:val="00E02DE6"/>
    <w:rsid w:val="00E051AB"/>
    <w:rsid w:val="00E05295"/>
    <w:rsid w:val="00E06818"/>
    <w:rsid w:val="00E1145C"/>
    <w:rsid w:val="00E1213A"/>
    <w:rsid w:val="00E1480E"/>
    <w:rsid w:val="00E27458"/>
    <w:rsid w:val="00E33BC0"/>
    <w:rsid w:val="00E345AB"/>
    <w:rsid w:val="00E34907"/>
    <w:rsid w:val="00E37C0C"/>
    <w:rsid w:val="00E4011F"/>
    <w:rsid w:val="00E51384"/>
    <w:rsid w:val="00E51BAC"/>
    <w:rsid w:val="00E53756"/>
    <w:rsid w:val="00E5626D"/>
    <w:rsid w:val="00E577A7"/>
    <w:rsid w:val="00E57AAF"/>
    <w:rsid w:val="00E63869"/>
    <w:rsid w:val="00E65652"/>
    <w:rsid w:val="00E677C2"/>
    <w:rsid w:val="00E711A5"/>
    <w:rsid w:val="00E73A99"/>
    <w:rsid w:val="00E7415C"/>
    <w:rsid w:val="00E80DDC"/>
    <w:rsid w:val="00E8106D"/>
    <w:rsid w:val="00E8342B"/>
    <w:rsid w:val="00E84C39"/>
    <w:rsid w:val="00E873E8"/>
    <w:rsid w:val="00E877BC"/>
    <w:rsid w:val="00E90368"/>
    <w:rsid w:val="00E9149A"/>
    <w:rsid w:val="00E9251E"/>
    <w:rsid w:val="00E92C43"/>
    <w:rsid w:val="00E941FA"/>
    <w:rsid w:val="00E95610"/>
    <w:rsid w:val="00E977F1"/>
    <w:rsid w:val="00EA0B79"/>
    <w:rsid w:val="00EA1D9F"/>
    <w:rsid w:val="00EA2532"/>
    <w:rsid w:val="00EA5C9F"/>
    <w:rsid w:val="00EB04CD"/>
    <w:rsid w:val="00EB0BCD"/>
    <w:rsid w:val="00EB0CA9"/>
    <w:rsid w:val="00EB2879"/>
    <w:rsid w:val="00EB2F08"/>
    <w:rsid w:val="00EB3D34"/>
    <w:rsid w:val="00EB7630"/>
    <w:rsid w:val="00ED0B25"/>
    <w:rsid w:val="00EE01B4"/>
    <w:rsid w:val="00EE2DDF"/>
    <w:rsid w:val="00EE35CB"/>
    <w:rsid w:val="00EE725E"/>
    <w:rsid w:val="00EF2A0E"/>
    <w:rsid w:val="00EF37EB"/>
    <w:rsid w:val="00EF5B54"/>
    <w:rsid w:val="00EF64A6"/>
    <w:rsid w:val="00EF75A7"/>
    <w:rsid w:val="00F000C7"/>
    <w:rsid w:val="00F113BB"/>
    <w:rsid w:val="00F12952"/>
    <w:rsid w:val="00F13649"/>
    <w:rsid w:val="00F15EB2"/>
    <w:rsid w:val="00F1687A"/>
    <w:rsid w:val="00F237EA"/>
    <w:rsid w:val="00F24BF3"/>
    <w:rsid w:val="00F25031"/>
    <w:rsid w:val="00F27054"/>
    <w:rsid w:val="00F34B36"/>
    <w:rsid w:val="00F35AAA"/>
    <w:rsid w:val="00F37F7A"/>
    <w:rsid w:val="00F42E72"/>
    <w:rsid w:val="00F4725C"/>
    <w:rsid w:val="00F50E6F"/>
    <w:rsid w:val="00F51225"/>
    <w:rsid w:val="00F56E8E"/>
    <w:rsid w:val="00F6194E"/>
    <w:rsid w:val="00F61E56"/>
    <w:rsid w:val="00F67B0B"/>
    <w:rsid w:val="00F72B5A"/>
    <w:rsid w:val="00F73950"/>
    <w:rsid w:val="00F739A0"/>
    <w:rsid w:val="00F73D9B"/>
    <w:rsid w:val="00F8266F"/>
    <w:rsid w:val="00F837D9"/>
    <w:rsid w:val="00F84C83"/>
    <w:rsid w:val="00F868FB"/>
    <w:rsid w:val="00F8747A"/>
    <w:rsid w:val="00F90B21"/>
    <w:rsid w:val="00F96878"/>
    <w:rsid w:val="00F97A92"/>
    <w:rsid w:val="00FA1A86"/>
    <w:rsid w:val="00FA4D15"/>
    <w:rsid w:val="00FA503C"/>
    <w:rsid w:val="00FA533E"/>
    <w:rsid w:val="00FA5A96"/>
    <w:rsid w:val="00FA75BD"/>
    <w:rsid w:val="00FA7F7C"/>
    <w:rsid w:val="00FB5B59"/>
    <w:rsid w:val="00FB64D3"/>
    <w:rsid w:val="00FC08A3"/>
    <w:rsid w:val="00FC0D84"/>
    <w:rsid w:val="00FC18AE"/>
    <w:rsid w:val="00FD3A3D"/>
    <w:rsid w:val="00FE1623"/>
    <w:rsid w:val="00FE4250"/>
    <w:rsid w:val="00FE49E9"/>
    <w:rsid w:val="00FE4DB8"/>
    <w:rsid w:val="00FE5859"/>
    <w:rsid w:val="00FF6609"/>
    <w:rsid w:val="00FF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1B19"/>
    <w:pPr>
      <w:widowControl w:val="0"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ntenutotabella">
    <w:name w:val="Contenuto tabella"/>
    <w:basedOn w:val="Normale"/>
    <w:rsid w:val="00801B19"/>
    <w:pPr>
      <w:suppressLineNumbers/>
    </w:pPr>
    <w:rPr>
      <w:rFonts w:eastAsia="AR PL UMing HK"/>
      <w:kern w:val="2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1B19"/>
    <w:pPr>
      <w:widowControl w:val="0"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ntenutotabella">
    <w:name w:val="Contenuto tabella"/>
    <w:basedOn w:val="Normale"/>
    <w:rsid w:val="00801B19"/>
    <w:pPr>
      <w:suppressLineNumbers/>
    </w:pPr>
    <w:rPr>
      <w:rFonts w:eastAsia="AR PL UMing HK"/>
      <w:kern w:val="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</dc:creator>
  <cp:lastModifiedBy>Mattia</cp:lastModifiedBy>
  <cp:revision>2</cp:revision>
  <dcterms:created xsi:type="dcterms:W3CDTF">2013-09-10T14:51:00Z</dcterms:created>
  <dcterms:modified xsi:type="dcterms:W3CDTF">2013-09-10T14:53:00Z</dcterms:modified>
</cp:coreProperties>
</file>